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A09" w:rsidRPr="003E75A9" w:rsidRDefault="002D2A09" w:rsidP="002D2A09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E75A9">
        <w:rPr>
          <w:rFonts w:ascii="Times New Roman" w:eastAsia="Calibri" w:hAnsi="Times New Roman" w:cs="Times New Roman"/>
          <w:sz w:val="24"/>
          <w:szCs w:val="24"/>
        </w:rPr>
        <w:t xml:space="preserve">Supplementary Tables </w:t>
      </w:r>
    </w:p>
    <w:p w:rsidR="002D2A09" w:rsidRPr="003E75A9" w:rsidRDefault="002D2A09" w:rsidP="002D2A09">
      <w:pPr>
        <w:spacing w:line="257" w:lineRule="auto"/>
        <w:rPr>
          <w:rFonts w:ascii="Times New Roman" w:hAnsi="Times New Roman" w:cs="Times New Roman"/>
          <w:sz w:val="24"/>
          <w:szCs w:val="24"/>
        </w:rPr>
      </w:pPr>
      <w:r w:rsidRPr="003E75A9">
        <w:rPr>
          <w:rFonts w:ascii="Times New Roman" w:eastAsia="Calibri" w:hAnsi="Times New Roman" w:cs="Times New Roman"/>
          <w:sz w:val="24"/>
          <w:szCs w:val="24"/>
        </w:rPr>
        <w:t>Supplementary Table S1: All Patient Characteristics in Optum databas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65"/>
        <w:gridCol w:w="2610"/>
        <w:gridCol w:w="2985"/>
      </w:tblGrid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ctor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 Age, mean (SD)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7.0 (22.9) 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 BMI, mean (SD)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.8 (8.4) 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,872,259 (43.6%) 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4,978,075 (56.1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21,175 (0.2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ce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rican American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83,666 (10.0%) 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178,655 (2.0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ucasian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,951,268 (67.1%) 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/Unknown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1,857,920 (20.9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613,547 (6.9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Hispanic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,837,447 (77.1%) 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1,420,515 (16.0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dwest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3,695,215 (41.7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theast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1,913,703 (21.6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/Unknown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1,109,057 (12.5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uth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1,325,362 (14.9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st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828,172 (9.3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Insurance (most recent entry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mercial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4,110,128 (54.9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caid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951,837 (12.7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care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,319,466 (17.6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Payor Type 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418,179 (5.6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273,416 (3.7%)</w:t>
            </w:r>
          </w:p>
        </w:tc>
      </w:tr>
      <w:tr w:rsidR="002D2A09" w:rsidRPr="003E75A9" w:rsidTr="00807BA3">
        <w:trPr>
          <w:trHeight w:val="255"/>
        </w:trPr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D2A09" w:rsidRPr="003E75A9" w:rsidRDefault="002D2A09" w:rsidP="00807BA3">
            <w:pPr>
              <w:spacing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405,608 (5.4%)</w:t>
            </w:r>
          </w:p>
        </w:tc>
      </w:tr>
    </w:tbl>
    <w:p w:rsidR="00F77987" w:rsidRPr="003E75A9" w:rsidRDefault="003E75A9">
      <w:pPr>
        <w:rPr>
          <w:rFonts w:ascii="Times New Roman" w:hAnsi="Times New Roman" w:cs="Times New Roman"/>
          <w:sz w:val="24"/>
          <w:szCs w:val="24"/>
        </w:rPr>
      </w:pPr>
    </w:p>
    <w:p w:rsidR="00846874" w:rsidRPr="003E75A9" w:rsidRDefault="00846874" w:rsidP="00846874">
      <w:pPr>
        <w:rPr>
          <w:rFonts w:ascii="Times New Roman" w:hAnsi="Times New Roman" w:cs="Times New Roman"/>
          <w:sz w:val="24"/>
          <w:szCs w:val="24"/>
        </w:rPr>
      </w:pPr>
      <w:r w:rsidRPr="003E75A9">
        <w:rPr>
          <w:rFonts w:ascii="Times New Roman" w:hAnsi="Times New Roman" w:cs="Times New Roman"/>
          <w:sz w:val="24"/>
          <w:szCs w:val="24"/>
        </w:rPr>
        <w:lastRenderedPageBreak/>
        <w:t>Supplementary Table S2: Characteristics of all patients hospitalized between day 0 and day 7 post-infection included in propensity score matched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1680"/>
        <w:gridCol w:w="1230"/>
        <w:gridCol w:w="1230"/>
        <w:gridCol w:w="960"/>
      </w:tblGrid>
      <w:tr w:rsidR="00846874" w:rsidRPr="003E75A9" w:rsidTr="001369B4">
        <w:trPr>
          <w:trHeight w:val="255"/>
        </w:trPr>
        <w:tc>
          <w:tcPr>
            <w:tcW w:w="3165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Not vaccinated</w:t>
            </w:r>
          </w:p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(n = 994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Vaccinated (n = 504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846874" w:rsidRPr="003E75A9" w:rsidTr="001369B4">
        <w:trPr>
          <w:trHeight w:val="255"/>
        </w:trPr>
        <w:tc>
          <w:tcPr>
            <w:tcW w:w="8265" w:type="dxa"/>
            <w:gridSpan w:val="5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Demographic variables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atient age, mean (SD)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1.5 (18.6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2.1 (17.5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71 (47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32 (46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23 (52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1 (53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34 (13.5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5 (14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 (3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 (1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03 (70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42 (67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27 (12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8 (15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7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7 (10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6 (13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Not Hispanic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78 (78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90 (77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9 (11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8 (9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47 (34.9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69 (33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48 (24.9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17 (23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6 (8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5 (8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81 (28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56 (31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2 (3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7 (3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BMI, mean (SD)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.9 (7.1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1.3 (6.9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ommercial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11 (41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01 (79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9 (10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3 (20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35 (33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45 (68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Other Payor Typ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2 (3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59 (31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6 (3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83 (76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1 (8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21 (24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8265" w:type="dxa"/>
            <w:gridSpan w:val="5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omorbidities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11 (81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01 (79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83 (18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3 (20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94 (69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45 (68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0 (30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59 (31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26 (73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83 (76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8 (27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21 (24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62 (76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75 (74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32 (23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29 (25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ementia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87 (89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52 (89.7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7 (10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2 (10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19 (62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2 (59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75 (37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02 (40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Rheumatic diseases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80 (98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90 (97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 (1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 (2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51 (95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74 (94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3 (4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 (6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54 (85.9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36 (86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0 (14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8 (13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Diabetes mellitus, uncomplicated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37 (64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8 (61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57 (35.9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96 (38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Diabetes mellitus, complicated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24 (93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73 (93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0 (7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1 (6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98 (70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55 (70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96 (29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9 (29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25 (83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21 (83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69 (17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3 (16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vere live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84 (99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98 (98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 (1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 (1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90 (99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99 (99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 (0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 (1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41 (94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81 (95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46874" w:rsidRPr="003E75A9" w:rsidTr="001369B4">
        <w:trPr>
          <w:trHeight w:val="180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3 (5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3 (4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6874" w:rsidRPr="003E75A9" w:rsidRDefault="00846874" w:rsidP="00846874">
      <w:pPr>
        <w:rPr>
          <w:rFonts w:ascii="Times New Roman" w:hAnsi="Times New Roman" w:cs="Times New Roman"/>
          <w:sz w:val="24"/>
          <w:szCs w:val="24"/>
        </w:rPr>
      </w:pPr>
    </w:p>
    <w:p w:rsidR="00846874" w:rsidRPr="003E75A9" w:rsidRDefault="00846874" w:rsidP="00846874">
      <w:pPr>
        <w:rPr>
          <w:rFonts w:ascii="Times New Roman" w:hAnsi="Times New Roman" w:cs="Times New Roman"/>
          <w:sz w:val="24"/>
          <w:szCs w:val="24"/>
        </w:rPr>
      </w:pPr>
      <w:r w:rsidRPr="003E75A9">
        <w:rPr>
          <w:rFonts w:ascii="Times New Roman" w:hAnsi="Times New Roman" w:cs="Times New Roman"/>
          <w:sz w:val="24"/>
          <w:szCs w:val="24"/>
        </w:rPr>
        <w:t>Supplementary Table S3: Characteristics of all patients not hospitalized between day 0 to 7 post-infection included in propensity score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1680"/>
        <w:gridCol w:w="1230"/>
        <w:gridCol w:w="1230"/>
        <w:gridCol w:w="960"/>
      </w:tblGrid>
      <w:tr w:rsidR="00846874" w:rsidRPr="003E75A9" w:rsidTr="001369B4">
        <w:trPr>
          <w:trHeight w:val="255"/>
        </w:trPr>
        <w:tc>
          <w:tcPr>
            <w:tcW w:w="3165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Not vaccinated</w:t>
            </w:r>
          </w:p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(n = 5544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Vaccinated (n = 2802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846874" w:rsidRPr="003E75A9" w:rsidTr="001369B4">
        <w:trPr>
          <w:trHeight w:val="255"/>
        </w:trPr>
        <w:tc>
          <w:tcPr>
            <w:tcW w:w="8265" w:type="dxa"/>
            <w:gridSpan w:val="5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Demographic variables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atient age, mean (SD)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9.1 (17.4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9.2 (17.0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968 (35.5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23 (36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573 (64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776 (63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44 (6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01 (7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2 (1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4 (2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012 (72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997 (71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86 (19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40 (19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7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08 (9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4 (9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Not Hispanic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259 (76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160 (77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77 (14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78 (13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113 (38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28 (36.7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60 (26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51 (26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98 (12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42 (12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77 (17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24 (18.7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96 (5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57 (5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BMI, mean (SD)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.8 (6.1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0.8 (6.1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ommercial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673 (66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796 (64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82 (5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8 (5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34 (11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50 (12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Other Payor Type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6 (2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7 (3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8 (1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6 (2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711 (12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65 (13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8265" w:type="dxa"/>
            <w:gridSpan w:val="5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omorbidities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282 (95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60 (94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2 (4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42 (5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ngestive heart failur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209 (94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29 (93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35 (6.0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73 (6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222 (94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38 (94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22 (5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64 (5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172 (93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07 (93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72 (6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95 (7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478 (98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64 (98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6 (1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8 (1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313 (77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166 (77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231 (22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36 (22.7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Rheumatic diseases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492 (99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82 (99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2 (0.9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0 (0.7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416 (97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36 (97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28 (2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6 (2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123 (92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594 (92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21 (7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08 (7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Diabetes mellitus, uncomplicated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689 (84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355 (84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855 (15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47 (16.0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Diabetes mellitus, complicated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438 (98.1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53 (98.3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6 (1.9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9 (1.7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190 (93.6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604 (92.9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354 (6.4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98 (7.1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114 (92.2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561 (91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30 (7.8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41 (8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Severe liver disease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527 (99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92 (99.6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7 (0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0 (0.4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528 (99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96 (99.8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16 (0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6 (0.2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6874" w:rsidRPr="003E75A9" w:rsidTr="001369B4">
        <w:trPr>
          <w:trHeight w:val="255"/>
        </w:trPr>
        <w:tc>
          <w:tcPr>
            <w:tcW w:w="3165" w:type="dxa"/>
            <w:vMerge w:val="restart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5452 (98.3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2761 (98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46874" w:rsidRPr="003E75A9" w:rsidTr="001369B4">
        <w:trPr>
          <w:trHeight w:val="180"/>
        </w:trPr>
        <w:tc>
          <w:tcPr>
            <w:tcW w:w="3165" w:type="dxa"/>
            <w:vMerge/>
            <w:vAlign w:val="center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92 (1.7%)</w:t>
            </w:r>
          </w:p>
        </w:tc>
        <w:tc>
          <w:tcPr>
            <w:tcW w:w="123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A9">
              <w:rPr>
                <w:rFonts w:ascii="Times New Roman" w:hAnsi="Times New Roman" w:cs="Times New Roman"/>
                <w:sz w:val="24"/>
                <w:szCs w:val="24"/>
              </w:rPr>
              <w:t>41 (1.5%)</w:t>
            </w:r>
          </w:p>
        </w:tc>
        <w:tc>
          <w:tcPr>
            <w:tcW w:w="960" w:type="dxa"/>
            <w:vAlign w:val="bottom"/>
          </w:tcPr>
          <w:p w:rsidR="00846874" w:rsidRPr="003E75A9" w:rsidRDefault="00846874" w:rsidP="00136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6874" w:rsidRPr="003E75A9" w:rsidRDefault="00846874" w:rsidP="00846874">
      <w:pPr>
        <w:rPr>
          <w:rFonts w:ascii="Times New Roman" w:hAnsi="Times New Roman" w:cs="Times New Roman"/>
          <w:sz w:val="24"/>
          <w:szCs w:val="24"/>
        </w:rPr>
      </w:pPr>
    </w:p>
    <w:p w:rsidR="00846874" w:rsidRPr="003E75A9" w:rsidRDefault="00846874">
      <w:pPr>
        <w:rPr>
          <w:rFonts w:ascii="Times New Roman" w:hAnsi="Times New Roman" w:cs="Times New Roman"/>
          <w:sz w:val="24"/>
          <w:szCs w:val="24"/>
        </w:rPr>
      </w:pPr>
    </w:p>
    <w:sectPr w:rsidR="00846874" w:rsidRPr="003E75A9" w:rsidSect="00035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09"/>
    <w:rsid w:val="00011252"/>
    <w:rsid w:val="000356DA"/>
    <w:rsid w:val="00035E43"/>
    <w:rsid w:val="00073644"/>
    <w:rsid w:val="000913AE"/>
    <w:rsid w:val="0009608C"/>
    <w:rsid w:val="000C48EC"/>
    <w:rsid w:val="000D542E"/>
    <w:rsid w:val="000F7EE5"/>
    <w:rsid w:val="00140A1F"/>
    <w:rsid w:val="00171E9C"/>
    <w:rsid w:val="0019592F"/>
    <w:rsid w:val="001B1608"/>
    <w:rsid w:val="001B1810"/>
    <w:rsid w:val="001B636A"/>
    <w:rsid w:val="001B7E8C"/>
    <w:rsid w:val="001C3224"/>
    <w:rsid w:val="001C5946"/>
    <w:rsid w:val="001C7716"/>
    <w:rsid w:val="001E0806"/>
    <w:rsid w:val="001E3DC2"/>
    <w:rsid w:val="00254A39"/>
    <w:rsid w:val="002C0B9A"/>
    <w:rsid w:val="002D2A09"/>
    <w:rsid w:val="002E4043"/>
    <w:rsid w:val="002F0C2B"/>
    <w:rsid w:val="002F74FA"/>
    <w:rsid w:val="003546BE"/>
    <w:rsid w:val="0037708E"/>
    <w:rsid w:val="003A1C20"/>
    <w:rsid w:val="003B0CAF"/>
    <w:rsid w:val="003B393C"/>
    <w:rsid w:val="003D3666"/>
    <w:rsid w:val="003D5AC2"/>
    <w:rsid w:val="003E5ADA"/>
    <w:rsid w:val="003E75A9"/>
    <w:rsid w:val="00437D29"/>
    <w:rsid w:val="00476B13"/>
    <w:rsid w:val="004978A5"/>
    <w:rsid w:val="004A52DF"/>
    <w:rsid w:val="004A5424"/>
    <w:rsid w:val="004B1B86"/>
    <w:rsid w:val="004B1F2E"/>
    <w:rsid w:val="004F5A00"/>
    <w:rsid w:val="00501F70"/>
    <w:rsid w:val="005111BD"/>
    <w:rsid w:val="0051273F"/>
    <w:rsid w:val="00515D29"/>
    <w:rsid w:val="005347C5"/>
    <w:rsid w:val="005B4079"/>
    <w:rsid w:val="005D3D4B"/>
    <w:rsid w:val="005E034F"/>
    <w:rsid w:val="005E5885"/>
    <w:rsid w:val="005E60D4"/>
    <w:rsid w:val="005E7A80"/>
    <w:rsid w:val="005F12FC"/>
    <w:rsid w:val="005F25C1"/>
    <w:rsid w:val="0062161E"/>
    <w:rsid w:val="006310BB"/>
    <w:rsid w:val="00664510"/>
    <w:rsid w:val="0066722D"/>
    <w:rsid w:val="00697A99"/>
    <w:rsid w:val="006B3533"/>
    <w:rsid w:val="006B40A5"/>
    <w:rsid w:val="006B7976"/>
    <w:rsid w:val="006C1E0A"/>
    <w:rsid w:val="00700BA0"/>
    <w:rsid w:val="007142FD"/>
    <w:rsid w:val="00754C7D"/>
    <w:rsid w:val="0077016C"/>
    <w:rsid w:val="00781C5B"/>
    <w:rsid w:val="00796B49"/>
    <w:rsid w:val="007A2047"/>
    <w:rsid w:val="007A73B5"/>
    <w:rsid w:val="007C7C44"/>
    <w:rsid w:val="007D3DD8"/>
    <w:rsid w:val="007F0633"/>
    <w:rsid w:val="007F3B3C"/>
    <w:rsid w:val="00817931"/>
    <w:rsid w:val="00846874"/>
    <w:rsid w:val="00854A9D"/>
    <w:rsid w:val="00855992"/>
    <w:rsid w:val="008B50D0"/>
    <w:rsid w:val="008C6EF1"/>
    <w:rsid w:val="0094039F"/>
    <w:rsid w:val="00954712"/>
    <w:rsid w:val="00964A0D"/>
    <w:rsid w:val="00980708"/>
    <w:rsid w:val="009C4255"/>
    <w:rsid w:val="009D1974"/>
    <w:rsid w:val="009D3EE8"/>
    <w:rsid w:val="00A02EAD"/>
    <w:rsid w:val="00A46855"/>
    <w:rsid w:val="00A942C1"/>
    <w:rsid w:val="00A960CB"/>
    <w:rsid w:val="00AA2282"/>
    <w:rsid w:val="00AB64FD"/>
    <w:rsid w:val="00AC39C6"/>
    <w:rsid w:val="00AE32B0"/>
    <w:rsid w:val="00AF060C"/>
    <w:rsid w:val="00B06708"/>
    <w:rsid w:val="00B506FB"/>
    <w:rsid w:val="00B513C4"/>
    <w:rsid w:val="00B80616"/>
    <w:rsid w:val="00BA7CF2"/>
    <w:rsid w:val="00BB179C"/>
    <w:rsid w:val="00BC6CBD"/>
    <w:rsid w:val="00BD7B61"/>
    <w:rsid w:val="00BE14BF"/>
    <w:rsid w:val="00C0661A"/>
    <w:rsid w:val="00C11C1E"/>
    <w:rsid w:val="00C3179C"/>
    <w:rsid w:val="00C336F4"/>
    <w:rsid w:val="00C53EB5"/>
    <w:rsid w:val="00C74DA1"/>
    <w:rsid w:val="00C947F6"/>
    <w:rsid w:val="00C95992"/>
    <w:rsid w:val="00C969E3"/>
    <w:rsid w:val="00CD6037"/>
    <w:rsid w:val="00CE1ED8"/>
    <w:rsid w:val="00CF4DD3"/>
    <w:rsid w:val="00CF61F7"/>
    <w:rsid w:val="00D30741"/>
    <w:rsid w:val="00D479D8"/>
    <w:rsid w:val="00D6219F"/>
    <w:rsid w:val="00DB6586"/>
    <w:rsid w:val="00DE6451"/>
    <w:rsid w:val="00E0635E"/>
    <w:rsid w:val="00E14E4C"/>
    <w:rsid w:val="00E21B70"/>
    <w:rsid w:val="00E4133A"/>
    <w:rsid w:val="00E57022"/>
    <w:rsid w:val="00E8752E"/>
    <w:rsid w:val="00EB56B3"/>
    <w:rsid w:val="00EB799F"/>
    <w:rsid w:val="00ED197D"/>
    <w:rsid w:val="00ED3AF8"/>
    <w:rsid w:val="00ED7986"/>
    <w:rsid w:val="00EE7E12"/>
    <w:rsid w:val="00EF6D5F"/>
    <w:rsid w:val="00F0406A"/>
    <w:rsid w:val="00F141DB"/>
    <w:rsid w:val="00F17F5F"/>
    <w:rsid w:val="00F442D8"/>
    <w:rsid w:val="00F935A4"/>
    <w:rsid w:val="00FA249A"/>
    <w:rsid w:val="00FC3953"/>
    <w:rsid w:val="00FE52CA"/>
    <w:rsid w:val="00FE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DE81273-5EFB-734A-A9FC-886A2F72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2A09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A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799F"/>
  </w:style>
  <w:style w:type="character" w:customStyle="1" w:styleId="Heading2Char">
    <w:name w:val="Heading 2 Char"/>
    <w:basedOn w:val="DefaultParagraphFont"/>
    <w:link w:val="Heading2"/>
    <w:uiPriority w:val="9"/>
    <w:rsid w:val="002D2A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05</Words>
  <Characters>5164</Characters>
  <Application>Microsoft Office Word</Application>
  <DocSecurity>0</DocSecurity>
  <Lines>43</Lines>
  <Paragraphs>12</Paragraphs>
  <ScaleCrop>false</ScaleCrop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asazza</dc:creator>
  <cp:keywords/>
  <dc:description/>
  <cp:lastModifiedBy>Julia Casazza</cp:lastModifiedBy>
  <cp:revision>3</cp:revision>
  <dcterms:created xsi:type="dcterms:W3CDTF">2022-10-29T23:15:00Z</dcterms:created>
  <dcterms:modified xsi:type="dcterms:W3CDTF">2023-03-04T17:22:00Z</dcterms:modified>
</cp:coreProperties>
</file>